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6"/>
        <w:gridCol w:w="1097"/>
        <w:gridCol w:w="1097"/>
        <w:gridCol w:w="1098"/>
        <w:gridCol w:w="1098"/>
        <w:gridCol w:w="1098"/>
        <w:gridCol w:w="1098"/>
        <w:gridCol w:w="1098"/>
      </w:tblGrid>
      <w:tr w:rsidR="00123239" w:rsidRPr="00891EE2" w14:paraId="4D55CC80" w14:textId="77777777" w:rsidTr="006D6CF4">
        <w:trPr>
          <w:trHeight w:val="825"/>
        </w:trPr>
        <w:tc>
          <w:tcPr>
            <w:tcW w:w="84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B0042" w14:textId="77777777" w:rsidR="00123239" w:rsidRPr="00891EE2" w:rsidRDefault="00123239" w:rsidP="006D6CF4">
            <w:pPr>
              <w:widowControl/>
              <w:jc w:val="left"/>
              <w:rPr>
                <w:rFonts w:eastAsia="游ゴシック"/>
                <w:color w:val="000000"/>
                <w:kern w:val="0"/>
                <w14:ligatures w14:val="none"/>
              </w:rPr>
            </w:pPr>
            <w:bookmarkStart w:id="0" w:name="RANGE!B5:I8"/>
            <w:r w:rsidRPr="00891EE2">
              <w:rPr>
                <w:rFonts w:eastAsia="游ゴシック"/>
                <w:b/>
                <w:bCs/>
                <w:color w:val="000000"/>
                <w:kern w:val="0"/>
                <w14:ligatures w14:val="none"/>
              </w:rPr>
              <w:t xml:space="preserve">S1 Table. </w:t>
            </w: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P-value of correlation analysis between age and changes in cartilage thickness for seven regions. </w:t>
            </w:r>
            <w:bookmarkEnd w:id="0"/>
          </w:p>
        </w:tc>
      </w:tr>
      <w:tr w:rsidR="00123239" w:rsidRPr="00891EE2" w14:paraId="32A051EC" w14:textId="77777777" w:rsidTr="006D6CF4">
        <w:trPr>
          <w:trHeight w:val="372"/>
        </w:trPr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33352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D569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PM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0A78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PL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51AC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M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F02D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L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CD23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6294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AM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7758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ALF</w:t>
            </w:r>
          </w:p>
        </w:tc>
      </w:tr>
      <w:tr w:rsidR="00123239" w:rsidRPr="00891EE2" w14:paraId="39A09CF3" w14:textId="77777777" w:rsidTr="006D6CF4">
        <w:trPr>
          <w:trHeight w:val="372"/>
        </w:trPr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943D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C945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457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1F21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609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FE44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281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D6945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416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4B7E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588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E8EE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878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C93B" w14:textId="77777777" w:rsidR="00123239" w:rsidRPr="00891EE2" w:rsidRDefault="00123239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 xml:space="preserve">0.338 </w:t>
            </w:r>
          </w:p>
        </w:tc>
      </w:tr>
      <w:tr w:rsidR="00123239" w:rsidRPr="00891EE2" w14:paraId="7ED788CA" w14:textId="77777777" w:rsidTr="006D6CF4">
        <w:trPr>
          <w:trHeight w:val="1218"/>
        </w:trPr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D8D0" w14:textId="77777777" w:rsidR="00123239" w:rsidRPr="00891EE2" w:rsidRDefault="00123239" w:rsidP="006D6CF4">
            <w:pPr>
              <w:widowControl/>
              <w:jc w:val="left"/>
              <w:rPr>
                <w:rFonts w:eastAsia="游ゴシック"/>
                <w:color w:val="000000"/>
                <w:kern w:val="0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14:ligatures w14:val="none"/>
              </w:rPr>
              <w:t>After adjusting the significance level to p=0.00714 (=0.05/7) using Bonferroni correction (due to multiple testing of 7 items), no significant correlations were found as all p-values exceeded this threshold.</w:t>
            </w:r>
          </w:p>
        </w:tc>
      </w:tr>
    </w:tbl>
    <w:p w14:paraId="21604B64" w14:textId="77777777" w:rsidR="00123239" w:rsidRPr="00123239" w:rsidRDefault="00123239"/>
    <w:sectPr w:rsidR="00123239" w:rsidRPr="001232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39"/>
    <w:rsid w:val="00123239"/>
    <w:rsid w:val="00D4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8E23C9"/>
  <w15:chartTrackingRefBased/>
  <w15:docId w15:val="{73D1F9C4-1E83-4173-B12C-6937BD26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239"/>
    <w:pPr>
      <w:widowControl w:val="0"/>
      <w:jc w:val="both"/>
    </w:pPr>
    <w:rPr>
      <w:rFonts w:ascii="Arial" w:eastAsia="ＭＳ Ｐゴシック" w:hAnsi="Arial" w:cs="Arial"/>
      <w:color w:val="222222"/>
      <w:sz w:val="24"/>
    </w:rPr>
  </w:style>
  <w:style w:type="paragraph" w:styleId="1">
    <w:name w:val="heading 1"/>
    <w:basedOn w:val="a"/>
    <w:next w:val="a"/>
    <w:link w:val="10"/>
    <w:uiPriority w:val="9"/>
    <w:qFormat/>
    <w:rsid w:val="00123239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3239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3239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3239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3239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3239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3239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3239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3239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32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232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232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232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232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232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232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232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232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23239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23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32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232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323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1232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3239"/>
    <w:pPr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1"/>
    </w:rPr>
  </w:style>
  <w:style w:type="character" w:styleId="21">
    <w:name w:val="Intense Emphasis"/>
    <w:basedOn w:val="a0"/>
    <w:uiPriority w:val="21"/>
    <w:qFormat/>
    <w:rsid w:val="0012323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232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12323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2323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Sekiya</dc:creator>
  <cp:keywords/>
  <dc:description/>
  <cp:lastModifiedBy>Ichiro Sekiya</cp:lastModifiedBy>
  <cp:revision>1</cp:revision>
  <dcterms:created xsi:type="dcterms:W3CDTF">2025-03-22T20:07:00Z</dcterms:created>
  <dcterms:modified xsi:type="dcterms:W3CDTF">2025-03-22T20:08:00Z</dcterms:modified>
</cp:coreProperties>
</file>